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5CCBD1B" w:rsidR="00F102CC" w:rsidRPr="003D5AF6" w:rsidRDefault="002564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FB23ECE" w:rsidR="00F102CC" w:rsidRPr="003D5AF6" w:rsidRDefault="0064544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17FDE6C" w:rsidR="00F102CC" w:rsidRPr="003D5AF6" w:rsidRDefault="00D60C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926810" w:rsidRDefault="00427975">
            <w:pPr>
              <w:rPr>
                <w:rFonts w:ascii="Noto Sans" w:eastAsia="Noto Sans" w:hAnsi="Noto Sans" w:cs="Noto Sans"/>
                <w:b/>
                <w:color w:val="434343"/>
                <w:sz w:val="18"/>
                <w:szCs w:val="18"/>
                <w:highlight w:val="yellow"/>
              </w:rPr>
            </w:pPr>
            <w:r w:rsidRPr="00D12F5C">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926810" w:rsidRDefault="00427975">
            <w:pPr>
              <w:rPr>
                <w:rFonts w:ascii="Noto Sans" w:eastAsia="Noto Sans" w:hAnsi="Noto Sans" w:cs="Noto Sans"/>
                <w:color w:val="434343"/>
                <w:sz w:val="18"/>
                <w:szCs w:val="18"/>
                <w:highlight w:val="yellow"/>
              </w:rPr>
            </w:pPr>
            <w:r w:rsidRPr="00D12F5C">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1BE8449" w:rsidR="00F102CC" w:rsidRPr="003D5AF6" w:rsidRDefault="0092681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E5C579" w:rsidR="00F102CC" w:rsidRPr="003D5AF6" w:rsidRDefault="009268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1CA8789" w:rsidR="00F102CC" w:rsidRPr="003D5AF6" w:rsidRDefault="0092681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8CE218" w:rsidR="00F102CC" w:rsidRPr="003D5AF6" w:rsidRDefault="009268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D5B4CF" w:rsidR="00F102CC" w:rsidRPr="003D5AF6" w:rsidRDefault="009268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A863ACB" w:rsidR="00F102CC" w:rsidRPr="003D5AF6" w:rsidRDefault="009268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A8A7689" w:rsidR="00F102CC" w:rsidRDefault="0092681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96FCDB" w:rsidR="00F102CC" w:rsidRPr="003D5AF6" w:rsidRDefault="00F056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A2C41F1" w:rsidR="00F102CC" w:rsidRPr="003D5AF6" w:rsidRDefault="00763D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EEA7F30" w:rsidR="00F102CC" w:rsidRPr="003D5AF6" w:rsidRDefault="00763D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DBF9852" w:rsidR="00F102CC" w:rsidRDefault="00763DD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8C8FAB5" w:rsidR="00F102CC" w:rsidRPr="003D5AF6" w:rsidRDefault="00BD7D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51E1699" w:rsidR="00F102CC" w:rsidRPr="003D5AF6" w:rsidRDefault="00763D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C19FCBF" w:rsidR="00F102CC" w:rsidRPr="003D5AF6" w:rsidRDefault="00763D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or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24FCCE2" w:rsidR="00F102CC" w:rsidRPr="003D5AF6" w:rsidRDefault="00763D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nd/or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74C6AA6" w:rsidR="00F102CC" w:rsidRDefault="00763DD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28E4726"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3161597" w:rsidR="00F102CC" w:rsidRPr="003D5AF6" w:rsidRDefault="00763D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14733AC" w:rsidR="00F102CC" w:rsidRPr="003D5AF6" w:rsidRDefault="00763D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4C488F" w:rsidR="00F102CC" w:rsidRPr="003D5AF6" w:rsidRDefault="006A43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D888FC9" w:rsidR="00F102CC" w:rsidRPr="003D5AF6" w:rsidRDefault="006A43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B00D2FB" w:rsidR="00F102CC" w:rsidRPr="003D5AF6" w:rsidRDefault="006A43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86353CF" w:rsidR="00F102CC" w:rsidRPr="003D5AF6" w:rsidRDefault="00884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C67E70C" w:rsidR="00F102CC" w:rsidRPr="003D5AF6" w:rsidRDefault="00884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9179638" w:rsidR="00F102CC" w:rsidRPr="003D5AF6" w:rsidRDefault="00884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EC4DC17" w:rsidR="00F102CC" w:rsidRPr="003D5AF6" w:rsidRDefault="009E23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13C6C58" w:rsidR="00F102CC" w:rsidRPr="003D5AF6" w:rsidRDefault="009E23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6154DE6" w:rsidR="00F102CC" w:rsidRPr="003D5AF6" w:rsidRDefault="009E23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community </w:t>
      </w:r>
      <w:r>
        <w:rPr>
          <w:rFonts w:ascii="Noto Sans" w:eastAsia="Noto Sans" w:hAnsi="Noto Sans" w:cs="Noto Sans"/>
          <w:color w:val="434343"/>
          <w:sz w:val="18"/>
          <w:szCs w:val="18"/>
        </w:rPr>
        <w:lastRenderedPageBreak/>
        <w:t>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4C54242" w:rsidR="00F102CC" w:rsidRPr="003D5AF6" w:rsidRDefault="00445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E277E">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DB2DEE" w14:textId="77777777" w:rsidR="000E277E" w:rsidRDefault="000E277E">
      <w:r>
        <w:separator/>
      </w:r>
    </w:p>
  </w:endnote>
  <w:endnote w:type="continuationSeparator" w:id="0">
    <w:p w14:paraId="6DC32826" w14:textId="77777777" w:rsidR="000E277E" w:rsidRDefault="000E27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Noto Sans">
    <w:altName w:val="Corbel"/>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D7D40">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7834B2" w14:textId="77777777" w:rsidR="000E277E" w:rsidRDefault="000E277E">
      <w:r>
        <w:separator/>
      </w:r>
    </w:p>
  </w:footnote>
  <w:footnote w:type="continuationSeparator" w:id="0">
    <w:p w14:paraId="45EBADA7" w14:textId="77777777" w:rsidR="000E277E" w:rsidRDefault="000E277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2B8215BA" w:rsidR="004E2C31" w:rsidRDefault="004E2C31">
    <w:pPr>
      <w:pStyle w:val="Header"/>
    </w:pPr>
    <w:r>
      <w:rPr>
        <w:noProof/>
        <w:lang w:eastAsia="en-US"/>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8"/>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0E277E"/>
    <w:rsid w:val="001B3BCC"/>
    <w:rsid w:val="002209A8"/>
    <w:rsid w:val="00256441"/>
    <w:rsid w:val="003D5AF6"/>
    <w:rsid w:val="00400C53"/>
    <w:rsid w:val="00427975"/>
    <w:rsid w:val="0044519A"/>
    <w:rsid w:val="004E2C31"/>
    <w:rsid w:val="005B0259"/>
    <w:rsid w:val="00645442"/>
    <w:rsid w:val="006A43D1"/>
    <w:rsid w:val="007054B6"/>
    <w:rsid w:val="00734522"/>
    <w:rsid w:val="00763DD6"/>
    <w:rsid w:val="0078687E"/>
    <w:rsid w:val="008123FC"/>
    <w:rsid w:val="00884D7E"/>
    <w:rsid w:val="00926810"/>
    <w:rsid w:val="009C7B26"/>
    <w:rsid w:val="009E2356"/>
    <w:rsid w:val="00A11E52"/>
    <w:rsid w:val="00B2483D"/>
    <w:rsid w:val="00BD41E9"/>
    <w:rsid w:val="00BD7D40"/>
    <w:rsid w:val="00C84413"/>
    <w:rsid w:val="00D12F5C"/>
    <w:rsid w:val="00D60383"/>
    <w:rsid w:val="00D60C87"/>
    <w:rsid w:val="00D67993"/>
    <w:rsid w:val="00F0562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biosharing.org/" TargetMode="External"/><Relationship Id="rId20"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1" Type="http://schemas.openxmlformats.org/officeDocument/2006/relationships/hyperlink" Target="https://doi.org/10.1038/d41586-020-01751-5" TargetMode="External"/><Relationship Id="rId12" Type="http://schemas.openxmlformats.org/officeDocument/2006/relationships/hyperlink" Target="https://reviewer.elifesciences.org/author-guide/journal-policies" TargetMode="External"/><Relationship Id="rId13" Type="http://schemas.openxmlformats.org/officeDocument/2006/relationships/hyperlink" Target="https://scicrunch.org/resources" TargetMode="External"/><Relationship Id="rId14" Type="http://schemas.openxmlformats.org/officeDocument/2006/relationships/hyperlink" Target="https://scicrunch.org/resources" TargetMode="External"/><Relationship Id="rId15" Type="http://schemas.openxmlformats.org/officeDocument/2006/relationships/hyperlink" Target="https://doi.org/10.7554/eLife.48175"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header" Target="header2.xml"/><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63</Words>
  <Characters>8345</Characters>
  <Application>Microsoft Macintosh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8</cp:revision>
  <dcterms:created xsi:type="dcterms:W3CDTF">2025-10-31T12:48:00Z</dcterms:created>
  <dcterms:modified xsi:type="dcterms:W3CDTF">2025-11-05T09:28:00Z</dcterms:modified>
</cp:coreProperties>
</file>